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03F4" w:rsidRDefault="009B03F4" w:rsidP="009B03F4">
      <w:pPr>
        <w:spacing w:line="480" w:lineRule="auto"/>
        <w:ind w:right="20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 w:rsidRPr="00A2550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A2550F">
        <w:rPr>
          <w:rFonts w:ascii="Times New Roman" w:hAnsi="Times New Roman" w:cs="Times New Roman"/>
        </w:rPr>
        <w:t xml:space="preserve">. Disease status (till the closure of </w:t>
      </w:r>
      <w:r>
        <w:rPr>
          <w:rFonts w:ascii="Times New Roman" w:hAnsi="Times New Roman" w:cs="Times New Roman"/>
        </w:rPr>
        <w:t xml:space="preserve">this </w:t>
      </w:r>
      <w:r w:rsidRPr="00A2550F">
        <w:rPr>
          <w:rFonts w:ascii="Times New Roman" w:hAnsi="Times New Roman" w:cs="Times New Roman"/>
        </w:rPr>
        <w:t>study) of each patient of the sample.</w:t>
      </w:r>
      <w:r>
        <w:rPr>
          <w:rFonts w:ascii="Times New Roman" w:hAnsi="Times New Roman" w:cs="Times New Roman"/>
        </w:rPr>
        <w:t xml:space="preserve"> </w:t>
      </w:r>
    </w:p>
    <w:p w:rsidR="009B03F4" w:rsidRDefault="009B03F4" w:rsidP="009B03F4">
      <w:pPr>
        <w:spacing w:line="480" w:lineRule="auto"/>
        <w:ind w:right="20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</w:rPr>
        <w:t>NED: no evidence of disease; NA: not availabl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359"/>
        <w:gridCol w:w="2043"/>
        <w:gridCol w:w="1866"/>
        <w:gridCol w:w="1467"/>
      </w:tblGrid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Diagnosis age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Disease statu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Progression free survival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1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1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N0Mx, righ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Death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survived for 2y9m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11m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2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2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2N0M0, lef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 xml:space="preserve">Los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llow up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17m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3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1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1N0Mx, righ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No event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4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1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1N0Mx, righ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No event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5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1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N0Mx, righ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Loss of F/U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6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3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2N0Mx, righ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Death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survived for 2y5m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12m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7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1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1N0M0, lef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No event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8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C1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1c1N0M0, righ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No event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9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A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2a(m)N0M0, righ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No event</w:t>
            </w:r>
          </w:p>
        </w:tc>
      </w:tr>
      <w:tr w:rsidR="009B03F4" w:rsidRPr="00C97DA7" w:rsidTr="001963BA">
        <w:trPr>
          <w:jc w:val="center"/>
        </w:trPr>
        <w:tc>
          <w:tcPr>
            <w:tcW w:w="1555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10</w:t>
            </w:r>
          </w:p>
        </w:tc>
        <w:tc>
          <w:tcPr>
            <w:tcW w:w="1359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ge IIB,</w:t>
            </w:r>
          </w:p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2bN0M0, left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B03F4" w:rsidRPr="00C97DA7" w:rsidRDefault="009B03F4" w:rsidP="001963BA">
            <w:pPr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DA7">
              <w:rPr>
                <w:rFonts w:ascii="Times New Roman" w:hAnsi="Times New Roman" w:cs="Times New Roman"/>
                <w:sz w:val="20"/>
                <w:szCs w:val="20"/>
              </w:rPr>
              <w:t>No event</w:t>
            </w:r>
          </w:p>
        </w:tc>
      </w:tr>
    </w:tbl>
    <w:p w:rsidR="008868DC" w:rsidRPr="009B03F4" w:rsidRDefault="008868DC" w:rsidP="009B03F4">
      <w:pPr>
        <w:spacing w:line="480" w:lineRule="auto"/>
        <w:rPr>
          <w:rFonts w:ascii="Times New Roman" w:hAnsi="Times New Roman" w:cs="Times New Roman" w:hint="eastAsia"/>
        </w:rPr>
      </w:pPr>
    </w:p>
    <w:sectPr w:rsidR="008868DC" w:rsidRPr="009B03F4" w:rsidSect="00204A3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3F4"/>
    <w:rsid w:val="0005749B"/>
    <w:rsid w:val="000C34B6"/>
    <w:rsid w:val="0010071B"/>
    <w:rsid w:val="0016232C"/>
    <w:rsid w:val="001E2D6B"/>
    <w:rsid w:val="00204A36"/>
    <w:rsid w:val="00226918"/>
    <w:rsid w:val="004A27C5"/>
    <w:rsid w:val="005E1907"/>
    <w:rsid w:val="00663ADD"/>
    <w:rsid w:val="006757FD"/>
    <w:rsid w:val="006C3BBE"/>
    <w:rsid w:val="00716B37"/>
    <w:rsid w:val="00755826"/>
    <w:rsid w:val="0080747C"/>
    <w:rsid w:val="008868DC"/>
    <w:rsid w:val="00886915"/>
    <w:rsid w:val="00946B3D"/>
    <w:rsid w:val="009B03F4"/>
    <w:rsid w:val="00AF04BD"/>
    <w:rsid w:val="00BB63AB"/>
    <w:rsid w:val="00C17DDF"/>
    <w:rsid w:val="00C431D7"/>
    <w:rsid w:val="00C777F6"/>
    <w:rsid w:val="00D0211C"/>
    <w:rsid w:val="00DA4FEA"/>
    <w:rsid w:val="00E2039E"/>
    <w:rsid w:val="00E72E86"/>
    <w:rsid w:val="00F07F95"/>
    <w:rsid w:val="00FB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AA143"/>
  <w15:chartTrackingRefBased/>
  <w15:docId w15:val="{DBDC9F70-9BD6-DD4D-895C-BA7C37FC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3F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0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25051261@gmail.com</dc:creator>
  <cp:keywords/>
  <dc:description/>
  <cp:lastModifiedBy>george25051261@gmail.com</cp:lastModifiedBy>
  <cp:revision>1</cp:revision>
  <dcterms:created xsi:type="dcterms:W3CDTF">2023-07-27T08:49:00Z</dcterms:created>
  <dcterms:modified xsi:type="dcterms:W3CDTF">2023-07-27T08:49:00Z</dcterms:modified>
</cp:coreProperties>
</file>